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395B91" w14:textId="10DED6AD" w:rsidR="0045314D" w:rsidRPr="000D218E" w:rsidRDefault="005D5987" w:rsidP="001228DE">
      <w:pPr>
        <w:ind w:left="709" w:right="848"/>
        <w:rPr>
          <w:rFonts w:ascii="Times New Roman" w:hAnsi="Times New Roman" w:cs="Times New Roman"/>
          <w:i/>
          <w:sz w:val="20"/>
          <w:szCs w:val="18"/>
        </w:rPr>
      </w:pPr>
      <w:r>
        <w:rPr>
          <w:rFonts w:ascii="Times New Roman" w:eastAsia="Times New Roman" w:hAnsi="Times New Roman" w:cs="Times New Roman"/>
          <w:sz w:val="22"/>
        </w:rPr>
        <w:t>Additional file</w:t>
      </w:r>
      <w:r w:rsidR="00782D67">
        <w:rPr>
          <w:rFonts w:ascii="Times New Roman" w:eastAsia="Times New Roman" w:hAnsi="Times New Roman" w:cs="Times New Roman"/>
          <w:sz w:val="22"/>
        </w:rPr>
        <w:t xml:space="preserve"> </w:t>
      </w:r>
      <w:r w:rsidR="00484A41">
        <w:rPr>
          <w:rFonts w:ascii="Times New Roman" w:eastAsia="Times New Roman" w:hAnsi="Times New Roman" w:cs="Times New Roman"/>
          <w:sz w:val="22"/>
        </w:rPr>
        <w:t>4</w:t>
      </w:r>
      <w:r w:rsidR="00170527">
        <w:rPr>
          <w:rFonts w:ascii="Times New Roman" w:eastAsia="Times New Roman" w:hAnsi="Times New Roman" w:cs="Times New Roman"/>
          <w:sz w:val="22"/>
        </w:rPr>
        <w:t>.</w:t>
      </w:r>
      <w:r w:rsidR="00FC3EAC" w:rsidRPr="000D218E">
        <w:rPr>
          <w:rFonts w:ascii="Times New Roman" w:eastAsia="Times New Roman" w:hAnsi="Times New Roman" w:cs="Times New Roman"/>
          <w:sz w:val="22"/>
        </w:rPr>
        <w:t xml:space="preserve"> </w:t>
      </w:r>
      <w:r w:rsidR="00C33356" w:rsidRPr="00332C80">
        <w:rPr>
          <w:rFonts w:ascii="Times New Roman" w:hAnsi="Times New Roman" w:cs="Times New Roman"/>
          <w:sz w:val="22"/>
          <w:szCs w:val="22"/>
        </w:rPr>
        <w:t>Sensitivity analys</w:t>
      </w:r>
      <w:r w:rsidR="00C33356">
        <w:rPr>
          <w:rFonts w:ascii="Times New Roman" w:hAnsi="Times New Roman" w:cs="Times New Roman"/>
          <w:sz w:val="22"/>
          <w:szCs w:val="22"/>
        </w:rPr>
        <w:t>e</w:t>
      </w:r>
      <w:r w:rsidR="00C33356" w:rsidRPr="00332C80">
        <w:rPr>
          <w:rFonts w:ascii="Times New Roman" w:hAnsi="Times New Roman" w:cs="Times New Roman"/>
          <w:sz w:val="22"/>
          <w:szCs w:val="22"/>
        </w:rPr>
        <w:t>s for preterm delivery</w:t>
      </w:r>
      <w:r w:rsidR="00C33356">
        <w:rPr>
          <w:rFonts w:ascii="Times New Roman" w:hAnsi="Times New Roman" w:cs="Times New Roman"/>
          <w:sz w:val="22"/>
          <w:szCs w:val="22"/>
        </w:rPr>
        <w:t xml:space="preserve"> using classification of gestational weight gain by week</w:t>
      </w:r>
    </w:p>
    <w:tbl>
      <w:tblPr>
        <w:tblW w:w="8960" w:type="dxa"/>
        <w:tblInd w:w="709" w:type="dxa"/>
        <w:tblLayout w:type="fixed"/>
        <w:tblLook w:val="04A0" w:firstRow="1" w:lastRow="0" w:firstColumn="1" w:lastColumn="0" w:noHBand="0" w:noVBand="1"/>
      </w:tblPr>
      <w:tblGrid>
        <w:gridCol w:w="1841"/>
        <w:gridCol w:w="2124"/>
        <w:gridCol w:w="2407"/>
        <w:gridCol w:w="2588"/>
      </w:tblGrid>
      <w:tr w:rsidR="001228DE" w:rsidRPr="000E7F57" w14:paraId="3053472A" w14:textId="77777777" w:rsidTr="005B60DD">
        <w:trPr>
          <w:trHeight w:val="682"/>
        </w:trPr>
        <w:tc>
          <w:tcPr>
            <w:tcW w:w="18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0F147" w14:textId="35DA9BA5" w:rsidR="001228DE" w:rsidRPr="000E7F57" w:rsidRDefault="001228DE" w:rsidP="001228DE">
            <w:pPr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Gestational weight gain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7A9BCC" w14:textId="2C7DBBB1" w:rsidR="001228DE" w:rsidRPr="000E7F57" w:rsidRDefault="001228DE" w:rsidP="001228DE">
            <w:pPr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0E7F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BMI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ategory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6C028" w14:textId="3AD2A9DB" w:rsidR="001228DE" w:rsidRPr="001228DE" w:rsidRDefault="001228DE" w:rsidP="00122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</w:pPr>
            <w:r w:rsidRPr="001228DE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Classification based on total GWG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68544" w14:textId="0C66A0FA" w:rsidR="001228DE" w:rsidRPr="001228DE" w:rsidRDefault="001228DE" w:rsidP="00122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</w:pPr>
            <w:r w:rsidRPr="001228DE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</w:rPr>
              <w:t>Classification based on by week GWG</w:t>
            </w:r>
          </w:p>
        </w:tc>
      </w:tr>
      <w:tr w:rsidR="001228DE" w:rsidRPr="000E7F57" w14:paraId="6847309E" w14:textId="77777777" w:rsidTr="005B60DD">
        <w:trPr>
          <w:trHeight w:val="356"/>
        </w:trPr>
        <w:tc>
          <w:tcPr>
            <w:tcW w:w="18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ADB869" w14:textId="77777777" w:rsidR="001228DE" w:rsidRDefault="001228DE" w:rsidP="001228DE">
            <w:pPr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1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89121" w14:textId="77777777" w:rsidR="001228DE" w:rsidRPr="000E7F57" w:rsidRDefault="001228DE" w:rsidP="001228DE">
            <w:pPr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49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9F274" w14:textId="28AFF53C" w:rsidR="001228DE" w:rsidRPr="000E7F57" w:rsidRDefault="001228DE" w:rsidP="001228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0E7F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OR</w:t>
            </w:r>
            <w:r w:rsidRPr="00C44F25">
              <w:rPr>
                <w:rFonts w:ascii="Times New Roman" w:eastAsia="Times New Roman" w:hAnsi="Times New Roman" w:cs="Times New Roman"/>
                <w:b/>
                <w:bCs/>
                <w:sz w:val="20"/>
                <w:vertAlign w:val="superscript"/>
              </w:rPr>
              <w:t>1</w:t>
            </w:r>
            <w:r w:rsidRPr="000E7F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 (95% CI)</w:t>
            </w:r>
          </w:p>
        </w:tc>
      </w:tr>
      <w:tr w:rsidR="001228DE" w:rsidRPr="00ED6CF0" w14:paraId="2863FF15" w14:textId="77777777" w:rsidTr="005B60DD">
        <w:trPr>
          <w:trHeight w:val="364"/>
        </w:trPr>
        <w:tc>
          <w:tcPr>
            <w:tcW w:w="1841" w:type="dxa"/>
            <w:vMerge w:val="restart"/>
            <w:shd w:val="clear" w:color="auto" w:fill="auto"/>
            <w:vAlign w:val="center"/>
          </w:tcPr>
          <w:p w14:paraId="3758DBB4" w14:textId="5E795B88" w:rsidR="001228DE" w:rsidRPr="00ED6CF0" w:rsidRDefault="001228DE" w:rsidP="001228DE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bove</w:t>
            </w:r>
            <w:r w:rsidRPr="00107C99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 the IO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 recommendations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1DED9B9" w14:textId="110F4225" w:rsidR="001228DE" w:rsidRPr="00ED6CF0" w:rsidRDefault="001228DE" w:rsidP="001228DE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ED6CF0">
              <w:rPr>
                <w:rFonts w:ascii="Times New Roman" w:eastAsia="Times New Roman" w:hAnsi="Times New Roman" w:cs="Times New Roman"/>
                <w:sz w:val="20"/>
              </w:rPr>
              <w:t>All women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E9BC93" w14:textId="6C165DA7" w:rsidR="001228DE" w:rsidRPr="00003C16" w:rsidRDefault="001228DE" w:rsidP="001228D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003C16">
              <w:rPr>
                <w:rFonts w:ascii="Times New Roman" w:eastAsia="Times New Roman" w:hAnsi="Times New Roman" w:cs="Times New Roman"/>
                <w:sz w:val="20"/>
              </w:rPr>
              <w:t>0.84 (0.54, 1.29)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F43A0F" w14:textId="1D873768" w:rsidR="001228DE" w:rsidRPr="00FC5BA5" w:rsidRDefault="001228DE" w:rsidP="001228DE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C5BA5">
              <w:rPr>
                <w:rFonts w:ascii="Times New Roman" w:eastAsia="Times New Roman" w:hAnsi="Times New Roman" w:cs="Times New Roman"/>
                <w:sz w:val="20"/>
              </w:rPr>
              <w:t>1.24 (0.79, 1.96)</w:t>
            </w:r>
          </w:p>
        </w:tc>
      </w:tr>
      <w:tr w:rsidR="001228DE" w:rsidRPr="00ED6CF0" w14:paraId="0CCF827A" w14:textId="77777777" w:rsidTr="005B60DD">
        <w:trPr>
          <w:trHeight w:val="364"/>
        </w:trPr>
        <w:tc>
          <w:tcPr>
            <w:tcW w:w="1841" w:type="dxa"/>
            <w:vMerge/>
            <w:shd w:val="clear" w:color="auto" w:fill="auto"/>
            <w:vAlign w:val="center"/>
          </w:tcPr>
          <w:p w14:paraId="3DDD7926" w14:textId="41AB19BF" w:rsidR="001228DE" w:rsidRPr="00ED6CF0" w:rsidRDefault="001228DE" w:rsidP="001228DE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24" w:type="dxa"/>
            <w:shd w:val="clear" w:color="auto" w:fill="auto"/>
            <w:vAlign w:val="center"/>
          </w:tcPr>
          <w:p w14:paraId="1F3D93DC" w14:textId="5C07914C" w:rsidR="001228DE" w:rsidRPr="00ED6CF0" w:rsidRDefault="001228DE" w:rsidP="001228DE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D6CF0">
              <w:rPr>
                <w:rFonts w:ascii="Times New Roman" w:eastAsia="Times New Roman" w:hAnsi="Times New Roman" w:cs="Times New Roman"/>
                <w:sz w:val="20"/>
              </w:rPr>
              <w:t>Healthy BMI (16 kg)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397D2173" w14:textId="3113C1B6" w:rsidR="001228DE" w:rsidRPr="00003C16" w:rsidRDefault="001228DE" w:rsidP="001228D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003C16">
              <w:rPr>
                <w:rFonts w:ascii="Times New Roman" w:eastAsia="Times New Roman" w:hAnsi="Times New Roman" w:cs="Times New Roman"/>
                <w:sz w:val="20"/>
              </w:rPr>
              <w:t>1.73 (0.82, 3.65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1078FEB1" w14:textId="5D6F9A81" w:rsidR="001228DE" w:rsidRPr="004C7895" w:rsidRDefault="001228DE" w:rsidP="001228DE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C5BA5">
              <w:rPr>
                <w:rFonts w:ascii="Times New Roman" w:eastAsia="Times New Roman" w:hAnsi="Times New Roman" w:cs="Times New Roman"/>
                <w:sz w:val="20"/>
              </w:rPr>
              <w:t>1.84 (0.96, 3.54)</w:t>
            </w:r>
          </w:p>
        </w:tc>
      </w:tr>
      <w:tr w:rsidR="001228DE" w:rsidRPr="00ED6CF0" w14:paraId="36691CAF" w14:textId="77777777" w:rsidTr="005B60DD">
        <w:trPr>
          <w:trHeight w:val="364"/>
        </w:trPr>
        <w:tc>
          <w:tcPr>
            <w:tcW w:w="1841" w:type="dxa"/>
            <w:vMerge/>
            <w:shd w:val="clear" w:color="auto" w:fill="auto"/>
            <w:vAlign w:val="center"/>
          </w:tcPr>
          <w:p w14:paraId="2B67E84F" w14:textId="309CC228" w:rsidR="001228DE" w:rsidRPr="00ED6CF0" w:rsidRDefault="001228DE" w:rsidP="001228DE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24" w:type="dxa"/>
            <w:shd w:val="clear" w:color="auto" w:fill="auto"/>
            <w:vAlign w:val="center"/>
          </w:tcPr>
          <w:p w14:paraId="0FCD4250" w14:textId="08D1451D" w:rsidR="001228DE" w:rsidRPr="00ED6CF0" w:rsidRDefault="001228DE" w:rsidP="001228DE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D6CF0">
              <w:rPr>
                <w:rFonts w:ascii="Times New Roman" w:eastAsia="Times New Roman" w:hAnsi="Times New Roman" w:cs="Times New Roman"/>
                <w:sz w:val="20"/>
              </w:rPr>
              <w:t>Overweight (11.5 kg)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0299594D" w14:textId="5DFB2846" w:rsidR="001228DE" w:rsidRPr="00003C16" w:rsidRDefault="001228DE" w:rsidP="001228D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003C16">
              <w:rPr>
                <w:rFonts w:ascii="Times New Roman" w:eastAsia="Times New Roman" w:hAnsi="Times New Roman" w:cs="Times New Roman"/>
                <w:sz w:val="20"/>
              </w:rPr>
              <w:t>0.40 (0.18, 0.86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5003A1F5" w14:textId="73AAE89F" w:rsidR="001228DE" w:rsidRPr="00FC5BA5" w:rsidRDefault="001228DE" w:rsidP="001228DE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C5BA5">
              <w:rPr>
                <w:rFonts w:ascii="Times New Roman" w:eastAsia="Times New Roman" w:hAnsi="Times New Roman" w:cs="Times New Roman"/>
                <w:sz w:val="20"/>
              </w:rPr>
              <w:t>0.62 (0.25, 1.53)</w:t>
            </w:r>
          </w:p>
        </w:tc>
      </w:tr>
      <w:tr w:rsidR="001228DE" w:rsidRPr="00ED6CF0" w14:paraId="6CEB77CC" w14:textId="77777777" w:rsidTr="005B60DD">
        <w:trPr>
          <w:trHeight w:val="364"/>
        </w:trPr>
        <w:tc>
          <w:tcPr>
            <w:tcW w:w="18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912BAD" w14:textId="5BCC85E6" w:rsidR="001228DE" w:rsidRPr="00ED6CF0" w:rsidRDefault="001228DE" w:rsidP="001228DE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E2689" w14:textId="5039AA56" w:rsidR="001228DE" w:rsidRPr="00ED6CF0" w:rsidRDefault="001228DE" w:rsidP="001228DE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D6CF0">
              <w:rPr>
                <w:rFonts w:ascii="Times New Roman" w:eastAsia="Times New Roman" w:hAnsi="Times New Roman" w:cs="Times New Roman"/>
                <w:sz w:val="20"/>
              </w:rPr>
              <w:t>Obese (9 kg)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F911AF" w14:textId="0744F860" w:rsidR="001228DE" w:rsidRPr="00003C16" w:rsidRDefault="001228DE" w:rsidP="001228D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003C16">
              <w:rPr>
                <w:rFonts w:ascii="Times New Roman" w:eastAsia="Times New Roman" w:hAnsi="Times New Roman" w:cs="Times New Roman"/>
                <w:sz w:val="20"/>
              </w:rPr>
              <w:t>0.89 (0.44, 1.80)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283E51" w14:textId="6B564B10" w:rsidR="001228DE" w:rsidRPr="00DD12A8" w:rsidRDefault="001228DE" w:rsidP="001228DE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C5BA5">
              <w:rPr>
                <w:rFonts w:ascii="Times New Roman" w:eastAsia="Times New Roman" w:hAnsi="Times New Roman" w:cs="Times New Roman"/>
                <w:sz w:val="20"/>
              </w:rPr>
              <w:t>1.04 (0.45, 2.40)</w:t>
            </w:r>
          </w:p>
        </w:tc>
      </w:tr>
      <w:tr w:rsidR="001228DE" w:rsidRPr="00ED6CF0" w14:paraId="5A2EB731" w14:textId="77777777" w:rsidTr="005B60DD">
        <w:trPr>
          <w:trHeight w:val="364"/>
        </w:trPr>
        <w:tc>
          <w:tcPr>
            <w:tcW w:w="18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137D1" w14:textId="740F8DCC" w:rsidR="001228DE" w:rsidRPr="00220863" w:rsidRDefault="001228DE" w:rsidP="001228DE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elow</w:t>
            </w:r>
            <w:r w:rsidRPr="00107C99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 the IO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 recommendations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F4231F" w14:textId="39181032" w:rsidR="001228DE" w:rsidRPr="00220863" w:rsidRDefault="001228DE" w:rsidP="001228DE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20863">
              <w:rPr>
                <w:rFonts w:ascii="Times New Roman" w:eastAsia="Times New Roman" w:hAnsi="Times New Roman" w:cs="Times New Roman"/>
                <w:sz w:val="20"/>
              </w:rPr>
              <w:t>All women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678BF8" w14:textId="4EF5879A" w:rsidR="001228DE" w:rsidRPr="00B14649" w:rsidRDefault="001228DE" w:rsidP="001228D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B14649">
              <w:rPr>
                <w:rFonts w:ascii="Times New Roman" w:eastAsia="Times New Roman" w:hAnsi="Times New Roman" w:cs="Times New Roman"/>
                <w:sz w:val="20"/>
              </w:rPr>
              <w:t>1.94 (1.31, 2.88)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718601" w14:textId="10ADC711" w:rsidR="001228DE" w:rsidRPr="00B14649" w:rsidRDefault="001228DE" w:rsidP="001228DE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14649">
              <w:rPr>
                <w:rFonts w:ascii="Times New Roman" w:eastAsia="Times New Roman" w:hAnsi="Times New Roman" w:cs="Times New Roman"/>
                <w:sz w:val="20"/>
              </w:rPr>
              <w:t>1.79 (1.03, 3.10)</w:t>
            </w:r>
          </w:p>
        </w:tc>
      </w:tr>
      <w:tr w:rsidR="001228DE" w:rsidRPr="00ED6CF0" w14:paraId="47F19F60" w14:textId="77777777" w:rsidTr="005B60DD">
        <w:trPr>
          <w:trHeight w:val="364"/>
        </w:trPr>
        <w:tc>
          <w:tcPr>
            <w:tcW w:w="1841" w:type="dxa"/>
            <w:vMerge/>
            <w:shd w:val="clear" w:color="auto" w:fill="auto"/>
            <w:vAlign w:val="center"/>
          </w:tcPr>
          <w:p w14:paraId="5B222F1B" w14:textId="0FF8B1A2" w:rsidR="001228DE" w:rsidRPr="00220863" w:rsidRDefault="001228DE" w:rsidP="001228DE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24" w:type="dxa"/>
            <w:shd w:val="clear" w:color="auto" w:fill="auto"/>
            <w:vAlign w:val="center"/>
          </w:tcPr>
          <w:p w14:paraId="4D36C31E" w14:textId="6BBE3E5E" w:rsidR="001228DE" w:rsidRPr="00220863" w:rsidRDefault="001228DE" w:rsidP="001228DE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220863">
              <w:rPr>
                <w:rFonts w:ascii="Times New Roman" w:eastAsia="Times New Roman" w:hAnsi="Times New Roman" w:cs="Times New Roman"/>
                <w:sz w:val="20"/>
              </w:rPr>
              <w:t>Healthy BMI (11.5 kg)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1B1197CB" w14:textId="3C5FEDFF" w:rsidR="001228DE" w:rsidRPr="00B14649" w:rsidRDefault="001228DE" w:rsidP="001228D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B14649">
              <w:rPr>
                <w:rFonts w:ascii="Times New Roman" w:eastAsia="Times New Roman" w:hAnsi="Times New Roman" w:cs="Times New Roman"/>
                <w:sz w:val="20"/>
              </w:rPr>
              <w:t>1.65 (0.86, 3.17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0CF902EB" w14:textId="3DBD631C" w:rsidR="001228DE" w:rsidRPr="00B14649" w:rsidRDefault="001228DE" w:rsidP="001228DE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14649">
              <w:rPr>
                <w:rFonts w:ascii="Times New Roman" w:eastAsia="Times New Roman" w:hAnsi="Times New Roman" w:cs="Times New Roman"/>
                <w:sz w:val="20"/>
              </w:rPr>
              <w:t>1.69 (0.70, 4.09)</w:t>
            </w:r>
          </w:p>
        </w:tc>
      </w:tr>
      <w:tr w:rsidR="001228DE" w:rsidRPr="00ED6CF0" w14:paraId="665C0DDF" w14:textId="77777777" w:rsidTr="005B60DD">
        <w:trPr>
          <w:trHeight w:val="364"/>
        </w:trPr>
        <w:tc>
          <w:tcPr>
            <w:tcW w:w="1841" w:type="dxa"/>
            <w:vMerge/>
            <w:shd w:val="clear" w:color="auto" w:fill="auto"/>
            <w:vAlign w:val="center"/>
          </w:tcPr>
          <w:p w14:paraId="1F193CD1" w14:textId="52C33E7C" w:rsidR="001228DE" w:rsidRPr="00220863" w:rsidRDefault="001228DE" w:rsidP="001228DE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24" w:type="dxa"/>
            <w:shd w:val="clear" w:color="auto" w:fill="auto"/>
            <w:vAlign w:val="center"/>
          </w:tcPr>
          <w:p w14:paraId="1B7C13F2" w14:textId="7C6B941B" w:rsidR="001228DE" w:rsidRPr="00220863" w:rsidRDefault="001228DE" w:rsidP="001228DE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220863">
              <w:rPr>
                <w:rFonts w:ascii="Times New Roman" w:eastAsia="Times New Roman" w:hAnsi="Times New Roman" w:cs="Times New Roman"/>
                <w:sz w:val="20"/>
              </w:rPr>
              <w:t>Overweight (7 kg)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28950FC7" w14:textId="473A1B50" w:rsidR="001228DE" w:rsidRPr="00B14649" w:rsidRDefault="001228DE" w:rsidP="001228D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B14649">
              <w:rPr>
                <w:rFonts w:ascii="Times New Roman" w:eastAsia="Times New Roman" w:hAnsi="Times New Roman" w:cs="Times New Roman"/>
                <w:sz w:val="20"/>
              </w:rPr>
              <w:t>1.58 (0.73, 3.43)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798B0C19" w14:textId="0D6510DF" w:rsidR="001228DE" w:rsidRPr="00B14649" w:rsidRDefault="00D05D0E" w:rsidP="001228DE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14649">
              <w:rPr>
                <w:rFonts w:ascii="Times New Roman" w:eastAsia="Times New Roman" w:hAnsi="Times New Roman" w:cs="Times New Roman"/>
                <w:sz w:val="20"/>
              </w:rPr>
              <w:t>0.43 (0.08, 2.23)</w:t>
            </w:r>
          </w:p>
        </w:tc>
      </w:tr>
      <w:tr w:rsidR="001228DE" w:rsidRPr="00ED6CF0" w14:paraId="55E0E486" w14:textId="77777777" w:rsidTr="005B60DD">
        <w:trPr>
          <w:trHeight w:val="364"/>
        </w:trPr>
        <w:tc>
          <w:tcPr>
            <w:tcW w:w="18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D6078" w14:textId="27410273" w:rsidR="001228DE" w:rsidRPr="00220863" w:rsidRDefault="001228DE" w:rsidP="001228DE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8D0856" w14:textId="461DC8AB" w:rsidR="001228DE" w:rsidRPr="00220863" w:rsidRDefault="001228DE" w:rsidP="001228DE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220863">
              <w:rPr>
                <w:rFonts w:ascii="Times New Roman" w:eastAsia="Times New Roman" w:hAnsi="Times New Roman" w:cs="Times New Roman"/>
                <w:sz w:val="20"/>
              </w:rPr>
              <w:t>Obese (5 kg)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365D56" w14:textId="1B36B770" w:rsidR="001228DE" w:rsidRPr="00B14649" w:rsidRDefault="001228DE" w:rsidP="001228D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B14649">
              <w:rPr>
                <w:rFonts w:ascii="Times New Roman" w:eastAsia="Times New Roman" w:hAnsi="Times New Roman" w:cs="Times New Roman"/>
                <w:sz w:val="20"/>
              </w:rPr>
              <w:t>2.39 (1.22, 4.68)</w:t>
            </w:r>
          </w:p>
        </w:tc>
        <w:tc>
          <w:tcPr>
            <w:tcW w:w="2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A78688" w14:textId="254112E1" w:rsidR="001228DE" w:rsidRPr="00B14649" w:rsidRDefault="001228DE" w:rsidP="001228DE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14649">
              <w:rPr>
                <w:rFonts w:ascii="Times New Roman" w:eastAsia="Times New Roman" w:hAnsi="Times New Roman" w:cs="Times New Roman"/>
                <w:sz w:val="20"/>
              </w:rPr>
              <w:t>2.31 (0.94, 5.67)</w:t>
            </w:r>
          </w:p>
        </w:tc>
      </w:tr>
    </w:tbl>
    <w:p w14:paraId="74E812E8" w14:textId="08446709" w:rsidR="00461351" w:rsidRDefault="00DB3EE1" w:rsidP="001228DE">
      <w:pPr>
        <w:ind w:left="709" w:right="564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BMI, Body Mass Index (kg/m</w:t>
      </w:r>
      <w:r w:rsidRPr="00892D54"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i/>
          <w:sz w:val="18"/>
          <w:szCs w:val="18"/>
        </w:rPr>
        <w:t xml:space="preserve">); </w:t>
      </w:r>
      <w:proofErr w:type="spellStart"/>
      <w:r w:rsidR="006B5E99" w:rsidRPr="006B5E99">
        <w:rPr>
          <w:rFonts w:ascii="Times New Roman" w:hAnsi="Times New Roman" w:cs="Times New Roman"/>
          <w:i/>
          <w:sz w:val="18"/>
          <w:szCs w:val="18"/>
        </w:rPr>
        <w:t>aOR</w:t>
      </w:r>
      <w:proofErr w:type="spellEnd"/>
      <w:r w:rsidR="006B5E99" w:rsidRPr="006B5E99">
        <w:rPr>
          <w:rFonts w:ascii="Times New Roman" w:hAnsi="Times New Roman" w:cs="Times New Roman"/>
          <w:i/>
          <w:sz w:val="18"/>
          <w:szCs w:val="18"/>
        </w:rPr>
        <w:t xml:space="preserve">, adjusted odds ratio; CI, confidence </w:t>
      </w:r>
      <w:r w:rsidR="006B5E99">
        <w:rPr>
          <w:rFonts w:ascii="Times New Roman" w:hAnsi="Times New Roman" w:cs="Times New Roman"/>
          <w:i/>
          <w:sz w:val="18"/>
          <w:szCs w:val="18"/>
        </w:rPr>
        <w:t>intervals;</w:t>
      </w:r>
    </w:p>
    <w:p w14:paraId="062A4951" w14:textId="2054384E" w:rsidR="006B5E99" w:rsidRDefault="00892D54" w:rsidP="001228DE">
      <w:pPr>
        <w:ind w:left="709" w:right="564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 xml:space="preserve">Models adjustments </w:t>
      </w:r>
      <w:r w:rsidR="00C44F25">
        <w:rPr>
          <w:rFonts w:ascii="Times New Roman" w:hAnsi="Times New Roman" w:cs="Times New Roman"/>
          <w:i/>
          <w:sz w:val="18"/>
          <w:szCs w:val="18"/>
        </w:rPr>
        <w:t>1. Smoking</w:t>
      </w:r>
      <w:r w:rsidR="00461351">
        <w:rPr>
          <w:rFonts w:ascii="Times New Roman" w:hAnsi="Times New Roman" w:cs="Times New Roman"/>
          <w:i/>
          <w:sz w:val="18"/>
          <w:szCs w:val="18"/>
        </w:rPr>
        <w:t>;</w:t>
      </w:r>
      <w:r w:rsidR="00461351" w:rsidRPr="00461351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C44F25">
        <w:rPr>
          <w:rFonts w:ascii="Times New Roman" w:hAnsi="Times New Roman" w:cs="Times New Roman"/>
          <w:i/>
          <w:sz w:val="18"/>
          <w:szCs w:val="18"/>
        </w:rPr>
        <w:t>2</w:t>
      </w:r>
      <w:r w:rsidR="00461351">
        <w:rPr>
          <w:rFonts w:ascii="Times New Roman" w:hAnsi="Times New Roman" w:cs="Times New Roman"/>
          <w:i/>
          <w:sz w:val="18"/>
          <w:szCs w:val="18"/>
        </w:rPr>
        <w:t xml:space="preserve">. </w:t>
      </w:r>
      <w:r w:rsidR="00C44F25">
        <w:rPr>
          <w:rFonts w:ascii="Times New Roman" w:hAnsi="Times New Roman" w:cs="Times New Roman"/>
          <w:i/>
          <w:sz w:val="18"/>
          <w:szCs w:val="18"/>
        </w:rPr>
        <w:t>Smoking</w:t>
      </w:r>
      <w:r w:rsidR="00461351">
        <w:rPr>
          <w:rFonts w:ascii="Times New Roman" w:hAnsi="Times New Roman" w:cs="Times New Roman"/>
          <w:i/>
          <w:sz w:val="18"/>
          <w:szCs w:val="18"/>
        </w:rPr>
        <w:t xml:space="preserve"> and BMI category;</w:t>
      </w:r>
    </w:p>
    <w:p w14:paraId="1F4B65CB" w14:textId="1B9E2B81" w:rsidR="00461351" w:rsidRPr="00892D54" w:rsidRDefault="00461351" w:rsidP="000724D4">
      <w:pPr>
        <w:ind w:left="709" w:right="564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 xml:space="preserve">Kilogram values in brackets indicate upper (weight gain above) or lower (weight gain below) value of the </w:t>
      </w:r>
      <w:r w:rsidR="000724D4" w:rsidRPr="000724D4">
        <w:rPr>
          <w:rFonts w:ascii="Times New Roman" w:hAnsi="Times New Roman" w:cs="Times New Roman"/>
          <w:i/>
          <w:sz w:val="18"/>
          <w:szCs w:val="18"/>
        </w:rPr>
        <w:t xml:space="preserve">Institute of Medicine </w:t>
      </w:r>
      <w:r>
        <w:rPr>
          <w:rFonts w:ascii="Times New Roman" w:hAnsi="Times New Roman" w:cs="Times New Roman"/>
          <w:i/>
          <w:sz w:val="18"/>
          <w:szCs w:val="18"/>
        </w:rPr>
        <w:t>recommended</w:t>
      </w:r>
      <w:r w:rsidR="000724D4">
        <w:rPr>
          <w:rFonts w:ascii="Times New Roman" w:hAnsi="Times New Roman" w:cs="Times New Roman"/>
          <w:i/>
          <w:sz w:val="18"/>
          <w:szCs w:val="18"/>
        </w:rPr>
        <w:t xml:space="preserve"> (2009)</w:t>
      </w:r>
      <w:r>
        <w:rPr>
          <w:rFonts w:ascii="Times New Roman" w:hAnsi="Times New Roman" w:cs="Times New Roman"/>
          <w:i/>
          <w:sz w:val="18"/>
          <w:szCs w:val="18"/>
        </w:rPr>
        <w:t xml:space="preserve"> range for a given BMI subgroup</w:t>
      </w:r>
      <w:r w:rsidR="00C33356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0724D4">
        <w:rPr>
          <w:rFonts w:ascii="Times New Roman" w:hAnsi="Times New Roman" w:cs="Times New Roman"/>
          <w:i/>
          <w:sz w:val="18"/>
          <w:szCs w:val="18"/>
        </w:rPr>
        <w:t>(20)</w:t>
      </w:r>
      <w:bookmarkStart w:id="0" w:name="_GoBack"/>
      <w:bookmarkEnd w:id="0"/>
    </w:p>
    <w:sectPr w:rsidR="00461351" w:rsidRPr="00892D54" w:rsidSect="00782D67">
      <w:pgSz w:w="11906" w:h="16838"/>
      <w:pgMar w:top="1440" w:right="709" w:bottom="1440" w:left="568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235400" w16cid:durableId="1FB51FE6"/>
  <w16cid:commentId w16cid:paraId="205A2D83" w16cid:durableId="1FB520BF"/>
  <w16cid:commentId w16cid:paraId="53104135" w16cid:durableId="1FB52177"/>
  <w16cid:commentId w16cid:paraId="3B415FB0" w16cid:durableId="1FB52237"/>
  <w16cid:commentId w16cid:paraId="17EE54A5" w16cid:durableId="1FB52054"/>
  <w16cid:commentId w16cid:paraId="2D3204E6" w16cid:durableId="1FB520DD"/>
  <w16cid:commentId w16cid:paraId="669FA475" w16cid:durableId="1FB521BC"/>
  <w16cid:commentId w16cid:paraId="1574FF7D" w16cid:durableId="1FB5220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zMzS2NDawNDMzNzdS0lEKTi0uzszPAykwNK0FAGuIhOAtAAAA"/>
  </w:docVars>
  <w:rsids>
    <w:rsidRoot w:val="00C7710C"/>
    <w:rsid w:val="00003C16"/>
    <w:rsid w:val="00020D06"/>
    <w:rsid w:val="00034B9A"/>
    <w:rsid w:val="00050551"/>
    <w:rsid w:val="00052A1E"/>
    <w:rsid w:val="000724D4"/>
    <w:rsid w:val="00094CF5"/>
    <w:rsid w:val="000C3F04"/>
    <w:rsid w:val="000D0C1D"/>
    <w:rsid w:val="000D13A6"/>
    <w:rsid w:val="000D218E"/>
    <w:rsid w:val="000E57A1"/>
    <w:rsid w:val="000E7F57"/>
    <w:rsid w:val="001228DE"/>
    <w:rsid w:val="001603F6"/>
    <w:rsid w:val="00170527"/>
    <w:rsid w:val="001D2650"/>
    <w:rsid w:val="001F15B2"/>
    <w:rsid w:val="00205488"/>
    <w:rsid w:val="00220863"/>
    <w:rsid w:val="0025368D"/>
    <w:rsid w:val="00261573"/>
    <w:rsid w:val="002659C8"/>
    <w:rsid w:val="00291A23"/>
    <w:rsid w:val="00332CD0"/>
    <w:rsid w:val="00345E5F"/>
    <w:rsid w:val="00396854"/>
    <w:rsid w:val="00396996"/>
    <w:rsid w:val="003C65BD"/>
    <w:rsid w:val="0044769D"/>
    <w:rsid w:val="0045314D"/>
    <w:rsid w:val="00461351"/>
    <w:rsid w:val="00466E2F"/>
    <w:rsid w:val="00484A41"/>
    <w:rsid w:val="004C7096"/>
    <w:rsid w:val="00504780"/>
    <w:rsid w:val="00506A55"/>
    <w:rsid w:val="00543302"/>
    <w:rsid w:val="00575B2E"/>
    <w:rsid w:val="005B60DD"/>
    <w:rsid w:val="005D5987"/>
    <w:rsid w:val="00623B0A"/>
    <w:rsid w:val="00632C8A"/>
    <w:rsid w:val="00635F98"/>
    <w:rsid w:val="006477FA"/>
    <w:rsid w:val="00663FCA"/>
    <w:rsid w:val="006B5E99"/>
    <w:rsid w:val="006D054F"/>
    <w:rsid w:val="006E0753"/>
    <w:rsid w:val="007550E6"/>
    <w:rsid w:val="0076016D"/>
    <w:rsid w:val="00782D67"/>
    <w:rsid w:val="007A045E"/>
    <w:rsid w:val="007B1137"/>
    <w:rsid w:val="007B2BB3"/>
    <w:rsid w:val="007B3894"/>
    <w:rsid w:val="007B5842"/>
    <w:rsid w:val="0086705E"/>
    <w:rsid w:val="008868C1"/>
    <w:rsid w:val="00892D54"/>
    <w:rsid w:val="008977AC"/>
    <w:rsid w:val="008B742C"/>
    <w:rsid w:val="008D7A7B"/>
    <w:rsid w:val="00973A5C"/>
    <w:rsid w:val="009801CE"/>
    <w:rsid w:val="0098069A"/>
    <w:rsid w:val="0098509F"/>
    <w:rsid w:val="00994B50"/>
    <w:rsid w:val="009C60C9"/>
    <w:rsid w:val="009D0C9C"/>
    <w:rsid w:val="009D3ABF"/>
    <w:rsid w:val="009F0320"/>
    <w:rsid w:val="00A03E41"/>
    <w:rsid w:val="00A55470"/>
    <w:rsid w:val="00A633BF"/>
    <w:rsid w:val="00A65F63"/>
    <w:rsid w:val="00A67669"/>
    <w:rsid w:val="00B14649"/>
    <w:rsid w:val="00B30282"/>
    <w:rsid w:val="00B355C4"/>
    <w:rsid w:val="00B40FDF"/>
    <w:rsid w:val="00B77961"/>
    <w:rsid w:val="00B81874"/>
    <w:rsid w:val="00B95080"/>
    <w:rsid w:val="00BA0028"/>
    <w:rsid w:val="00BA1E90"/>
    <w:rsid w:val="00C33356"/>
    <w:rsid w:val="00C44F25"/>
    <w:rsid w:val="00C53313"/>
    <w:rsid w:val="00C7710C"/>
    <w:rsid w:val="00C83E2B"/>
    <w:rsid w:val="00C84EA4"/>
    <w:rsid w:val="00C96A6B"/>
    <w:rsid w:val="00CC11B8"/>
    <w:rsid w:val="00CE5B94"/>
    <w:rsid w:val="00D05D0E"/>
    <w:rsid w:val="00D2423E"/>
    <w:rsid w:val="00D26B82"/>
    <w:rsid w:val="00D4650B"/>
    <w:rsid w:val="00D7195C"/>
    <w:rsid w:val="00D852FC"/>
    <w:rsid w:val="00DA51B2"/>
    <w:rsid w:val="00DB3EE1"/>
    <w:rsid w:val="00DC2F0C"/>
    <w:rsid w:val="00E0029F"/>
    <w:rsid w:val="00E04729"/>
    <w:rsid w:val="00E539E3"/>
    <w:rsid w:val="00E564BA"/>
    <w:rsid w:val="00E85586"/>
    <w:rsid w:val="00EB336C"/>
    <w:rsid w:val="00ED28FE"/>
    <w:rsid w:val="00ED6CF0"/>
    <w:rsid w:val="00F1725E"/>
    <w:rsid w:val="00FC3EAC"/>
    <w:rsid w:val="00FC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1040E"/>
  <w15:chartTrackingRefBased/>
  <w15:docId w15:val="{319C17EB-953A-4B37-A597-CC1611CFF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B1137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1137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1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4D"/>
    <w:rPr>
      <w:rFonts w:ascii="Segoe UI" w:eastAsia="Cambria" w:hAnsi="Segoe UI" w:cs="Segoe UI"/>
      <w:color w:val="000000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B58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84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842"/>
    <w:rPr>
      <w:rFonts w:ascii="Cambria" w:eastAsia="Cambria" w:hAnsi="Cambria" w:cs="Cambria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842"/>
    <w:rPr>
      <w:rFonts w:ascii="Cambria" w:eastAsia="Cambria" w:hAnsi="Cambria" w:cs="Cambria"/>
      <w:b/>
      <w:bCs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Rogozinska</dc:creator>
  <cp:keywords/>
  <dc:description/>
  <cp:lastModifiedBy>Ewelina Rogozinska</cp:lastModifiedBy>
  <cp:revision>22</cp:revision>
  <dcterms:created xsi:type="dcterms:W3CDTF">2018-12-14T14:34:00Z</dcterms:created>
  <dcterms:modified xsi:type="dcterms:W3CDTF">2019-03-12T10:48:00Z</dcterms:modified>
</cp:coreProperties>
</file>